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5AC778" w14:textId="73DA2FBC" w:rsidR="009E7434" w:rsidRPr="009E7434" w:rsidRDefault="00B1248E" w:rsidP="009E7434">
      <w:pPr>
        <w:rPr>
          <w:b/>
          <w:lang w:val="en-US"/>
        </w:rPr>
      </w:pPr>
      <w:r>
        <w:rPr>
          <w:b/>
          <w:lang w:val="en-US"/>
        </w:rPr>
        <w:t xml:space="preserve">Supplementary </w:t>
      </w:r>
      <w:r w:rsidR="009E7434" w:rsidRPr="009E7434">
        <w:rPr>
          <w:b/>
          <w:lang w:val="en-US"/>
        </w:rPr>
        <w:t>Table 1</w:t>
      </w:r>
    </w:p>
    <w:p w14:paraId="04A301A4" w14:textId="1D8CF083" w:rsidR="009E7434" w:rsidRPr="009E7434" w:rsidRDefault="009E7434" w:rsidP="009E7434">
      <w:pPr>
        <w:rPr>
          <w:i/>
          <w:lang w:val="en-US"/>
        </w:rPr>
      </w:pPr>
      <w:r>
        <w:rPr>
          <w:i/>
          <w:lang w:val="en-US"/>
        </w:rPr>
        <w:t>Repeated Measures ANOVA Results of Just Noticeable Differences in Experiment 1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7"/>
        <w:gridCol w:w="1171"/>
        <w:gridCol w:w="1171"/>
        <w:gridCol w:w="1171"/>
        <w:gridCol w:w="1125"/>
      </w:tblGrid>
      <w:tr w:rsidR="0020024D" w:rsidRPr="009E7434" w14:paraId="640E9B03" w14:textId="77777777" w:rsidTr="003C46BF">
        <w:trPr>
          <w:trHeight w:val="75"/>
        </w:trPr>
        <w:tc>
          <w:tcPr>
            <w:tcW w:w="22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C82A925" w14:textId="30ECAB44" w:rsidR="0020024D" w:rsidRPr="009E7434" w:rsidRDefault="0020024D" w:rsidP="009E7434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FEAB3E8" w14:textId="720EAA49" w:rsidR="0020024D" w:rsidRPr="009E7434" w:rsidRDefault="0020024D" w:rsidP="009E7434">
            <w:pPr>
              <w:rPr>
                <w:i/>
                <w:lang w:val="en-US"/>
              </w:rPr>
            </w:pPr>
            <w:proofErr w:type="spellStart"/>
            <w:r>
              <w:rPr>
                <w:iCs/>
                <w:lang w:val="en-US"/>
              </w:rPr>
              <w:t>df</w:t>
            </w:r>
            <w:proofErr w:type="spellEnd"/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732D819" w14:textId="79D7B512" w:rsidR="0020024D" w:rsidRPr="009E7434" w:rsidRDefault="00B1248E" w:rsidP="009E7434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F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4BA6D68" w14:textId="3ABCEC65" w:rsidR="0020024D" w:rsidRPr="009E7434" w:rsidRDefault="00B1248E" w:rsidP="009E7434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11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F03E901" w14:textId="3BDAA1FF" w:rsidR="0020024D" w:rsidRPr="009E7434" w:rsidRDefault="0020024D" w:rsidP="009E7434">
            <w:pPr>
              <w:spacing w:after="160" w:line="259" w:lineRule="auto"/>
              <w:rPr>
                <w:lang w:val="en-US"/>
              </w:rPr>
            </w:pPr>
            <w:r w:rsidRPr="009E7434">
              <w:rPr>
                <w:lang w:val="en-US"/>
              </w:rPr>
              <w:t>η</w:t>
            </w:r>
            <w:r w:rsidRPr="009E7434">
              <w:rPr>
                <w:vertAlign w:val="superscript"/>
                <w:lang w:val="en-US"/>
              </w:rPr>
              <w:t>2</w:t>
            </w:r>
            <w:r w:rsidR="00B1248E" w:rsidRPr="00B1248E">
              <w:rPr>
                <w:vertAlign w:val="subscript"/>
                <w:lang w:val="en-US"/>
              </w:rPr>
              <w:t>p</w:t>
            </w:r>
          </w:p>
        </w:tc>
      </w:tr>
      <w:tr w:rsidR="0020024D" w:rsidRPr="009E7434" w14:paraId="7ECF0EA1" w14:textId="77777777" w:rsidTr="00DE43EA">
        <w:tc>
          <w:tcPr>
            <w:tcW w:w="222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2D33E69" w14:textId="043143A4" w:rsidR="0020024D" w:rsidRPr="009E7434" w:rsidRDefault="0020024D" w:rsidP="009E7434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Cueing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289D5CD" w14:textId="17F52D32" w:rsidR="0020024D" w:rsidRPr="009E7434" w:rsidRDefault="007B1616" w:rsidP="009E7434">
            <w:pPr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B1248E">
              <w:rPr>
                <w:lang w:val="en-US"/>
              </w:rPr>
              <w:t>2</w:t>
            </w:r>
            <w:r>
              <w:rPr>
                <w:lang w:val="en-US"/>
              </w:rPr>
              <w:t>, 50)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5B11445" w14:textId="0A71E607" w:rsidR="0020024D" w:rsidRPr="009E7434" w:rsidRDefault="00B1248E" w:rsidP="009E7434">
            <w:pPr>
              <w:rPr>
                <w:lang w:val="en-US"/>
              </w:rPr>
            </w:pPr>
            <w:r>
              <w:rPr>
                <w:lang w:val="en-US"/>
              </w:rPr>
              <w:t>1.295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D487DEA" w14:textId="264CA5EF" w:rsidR="0020024D" w:rsidRPr="009E7434" w:rsidRDefault="00B1248E" w:rsidP="009E7434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.283</w:t>
            </w:r>
          </w:p>
        </w:tc>
        <w:tc>
          <w:tcPr>
            <w:tcW w:w="112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1135C77" w14:textId="6C2F45DE" w:rsidR="0020024D" w:rsidRPr="009E7434" w:rsidRDefault="0020024D" w:rsidP="009E7434">
            <w:pPr>
              <w:spacing w:after="160" w:line="259" w:lineRule="auto"/>
              <w:rPr>
                <w:lang w:val="en-US"/>
              </w:rPr>
            </w:pPr>
            <w:r w:rsidRPr="009E7434">
              <w:rPr>
                <w:lang w:val="en-US"/>
              </w:rPr>
              <w:t>.</w:t>
            </w:r>
            <w:r w:rsidR="00B1248E">
              <w:rPr>
                <w:lang w:val="en-US"/>
              </w:rPr>
              <w:t>04</w:t>
            </w:r>
          </w:p>
        </w:tc>
      </w:tr>
      <w:tr w:rsidR="006C10D2" w:rsidRPr="009E7434" w14:paraId="4AE835F4" w14:textId="77777777" w:rsidTr="00484FEA">
        <w:tc>
          <w:tcPr>
            <w:tcW w:w="222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4151BE8" w14:textId="7D6CB5CA" w:rsidR="006C10D2" w:rsidRPr="009E7434" w:rsidRDefault="006C10D2" w:rsidP="009E7434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F826F3B" w14:textId="5993B80B" w:rsidR="006C10D2" w:rsidRPr="009E7434" w:rsidRDefault="006C10D2" w:rsidP="009E7434">
            <w:pPr>
              <w:rPr>
                <w:lang w:val="en-US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11BD5E4" w14:textId="77777777" w:rsidR="006C10D2" w:rsidRPr="009E7434" w:rsidRDefault="006C10D2" w:rsidP="009E7434">
            <w:pPr>
              <w:rPr>
                <w:lang w:val="en-US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0F6A5AE8" w14:textId="6EF37E47" w:rsidR="006C10D2" w:rsidRPr="009E7434" w:rsidRDefault="006C10D2" w:rsidP="009E7434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7E2E2256" w14:textId="15B5C874" w:rsidR="006C10D2" w:rsidRPr="009E7434" w:rsidRDefault="006C10D2" w:rsidP="009E7434">
            <w:pPr>
              <w:spacing w:after="160" w:line="259" w:lineRule="auto"/>
              <w:rPr>
                <w:lang w:val="en-US"/>
              </w:rPr>
            </w:pPr>
          </w:p>
        </w:tc>
      </w:tr>
    </w:tbl>
    <w:p w14:paraId="1A197830" w14:textId="77777777" w:rsidR="009E7434" w:rsidRPr="009E7434" w:rsidRDefault="009E7434" w:rsidP="009E7434">
      <w:pPr>
        <w:rPr>
          <w:lang w:val="en-US"/>
        </w:rPr>
      </w:pPr>
    </w:p>
    <w:p w14:paraId="37B96D60" w14:textId="7E8966AB" w:rsidR="00B1248E" w:rsidRPr="009E7434" w:rsidRDefault="00B1248E" w:rsidP="00B1248E">
      <w:pPr>
        <w:rPr>
          <w:b/>
          <w:lang w:val="en-US"/>
        </w:rPr>
      </w:pPr>
      <w:r>
        <w:rPr>
          <w:b/>
          <w:lang w:val="en-US"/>
        </w:rPr>
        <w:t xml:space="preserve">Supplementary </w:t>
      </w:r>
      <w:r w:rsidRPr="009E7434">
        <w:rPr>
          <w:b/>
          <w:lang w:val="en-US"/>
        </w:rPr>
        <w:t xml:space="preserve">Table </w:t>
      </w:r>
      <w:r>
        <w:rPr>
          <w:b/>
          <w:lang w:val="en-US"/>
        </w:rPr>
        <w:t>2</w:t>
      </w:r>
    </w:p>
    <w:p w14:paraId="5FA5BE56" w14:textId="727ADE0A" w:rsidR="00B1248E" w:rsidRPr="009E7434" w:rsidRDefault="00B1248E" w:rsidP="00B1248E">
      <w:pPr>
        <w:rPr>
          <w:i/>
          <w:lang w:val="en-US"/>
        </w:rPr>
      </w:pPr>
      <w:proofErr w:type="spellStart"/>
      <w:r>
        <w:rPr>
          <w:i/>
          <w:lang w:val="en-US"/>
        </w:rPr>
        <w:t>Bonferonni</w:t>
      </w:r>
      <w:proofErr w:type="spellEnd"/>
      <w:r>
        <w:rPr>
          <w:i/>
          <w:lang w:val="en-US"/>
        </w:rPr>
        <w:t xml:space="preserve"> corrected post-hoc tests on JNDs in Experiment 1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7"/>
        <w:gridCol w:w="1823"/>
        <w:gridCol w:w="1121"/>
        <w:gridCol w:w="1171"/>
        <w:gridCol w:w="1125"/>
        <w:gridCol w:w="1125"/>
      </w:tblGrid>
      <w:tr w:rsidR="00B1248E" w:rsidRPr="009E7434" w14:paraId="2924C1A9" w14:textId="4E71B8F0" w:rsidTr="00B1248E">
        <w:trPr>
          <w:trHeight w:val="450"/>
        </w:trPr>
        <w:tc>
          <w:tcPr>
            <w:tcW w:w="22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2BA0FE6" w14:textId="0BD6D1DC" w:rsidR="00B1248E" w:rsidRPr="009E7434" w:rsidRDefault="00B1248E" w:rsidP="00F23A45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Condition1</w:t>
            </w:r>
          </w:p>
        </w:tc>
        <w:tc>
          <w:tcPr>
            <w:tcW w:w="18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700B40E" w14:textId="1899F3DB" w:rsidR="00B1248E" w:rsidRPr="009E7434" w:rsidRDefault="00B1248E" w:rsidP="00F23A45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Condition 2</w:t>
            </w:r>
          </w:p>
        </w:tc>
        <w:tc>
          <w:tcPr>
            <w:tcW w:w="11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108848E" w14:textId="5ACD7DF4" w:rsidR="00B1248E" w:rsidRPr="009E7434" w:rsidRDefault="00B1248E" w:rsidP="00F23A45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Mean Difference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ED22502" w14:textId="53807220" w:rsidR="00B1248E" w:rsidRPr="009E7434" w:rsidRDefault="00B1248E" w:rsidP="00F23A45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Standard Error</w:t>
            </w:r>
          </w:p>
        </w:tc>
        <w:tc>
          <w:tcPr>
            <w:tcW w:w="11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EE2AD73" w14:textId="06E16933" w:rsidR="00B1248E" w:rsidRPr="009E7434" w:rsidRDefault="00B1248E" w:rsidP="00F23A45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11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BD0C041" w14:textId="09B0DDBD" w:rsidR="00B1248E" w:rsidRDefault="00B1248E" w:rsidP="00F23A45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</w:t>
            </w:r>
            <w:r w:rsidRPr="00B1248E">
              <w:rPr>
                <w:vertAlign w:val="subscript"/>
                <w:lang w:val="en-US"/>
              </w:rPr>
              <w:t>bonf</w:t>
            </w:r>
            <w:proofErr w:type="spellEnd"/>
          </w:p>
        </w:tc>
      </w:tr>
      <w:tr w:rsidR="00B1248E" w:rsidRPr="009E7434" w14:paraId="58335582" w14:textId="126C7221" w:rsidTr="00B1248E">
        <w:tc>
          <w:tcPr>
            <w:tcW w:w="222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22642AB" w14:textId="60569769" w:rsidR="00B1248E" w:rsidRPr="009E7434" w:rsidRDefault="00B1248E" w:rsidP="00F23A45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No Cue</w:t>
            </w:r>
          </w:p>
        </w:tc>
        <w:tc>
          <w:tcPr>
            <w:tcW w:w="182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0D85E89" w14:textId="27B79EF8" w:rsidR="00B1248E" w:rsidRPr="009E7434" w:rsidRDefault="00B1248E" w:rsidP="00F23A45">
            <w:pPr>
              <w:rPr>
                <w:lang w:val="en-US"/>
              </w:rPr>
            </w:pPr>
            <w:r>
              <w:rPr>
                <w:lang w:val="en-US"/>
              </w:rPr>
              <w:t>Haptic Cue</w:t>
            </w:r>
          </w:p>
        </w:tc>
        <w:tc>
          <w:tcPr>
            <w:tcW w:w="112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7AF5B07" w14:textId="6F95DC5D" w:rsidR="00B1248E" w:rsidRPr="009E7434" w:rsidRDefault="00B1248E" w:rsidP="00F23A45">
            <w:pPr>
              <w:rPr>
                <w:lang w:val="en-US"/>
              </w:rPr>
            </w:pPr>
            <w:r>
              <w:rPr>
                <w:lang w:val="en-US"/>
              </w:rPr>
              <w:t>-.002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D44014B" w14:textId="57746C6D" w:rsidR="00B1248E" w:rsidRPr="009E7434" w:rsidRDefault="00B1248E" w:rsidP="00F23A45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.003</w:t>
            </w:r>
          </w:p>
        </w:tc>
        <w:tc>
          <w:tcPr>
            <w:tcW w:w="112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4F28DB6" w14:textId="39EB6AA5" w:rsidR="00B1248E" w:rsidRPr="009E7434" w:rsidRDefault="00B1248E" w:rsidP="00F23A45">
            <w:pPr>
              <w:spacing w:after="160" w:line="259" w:lineRule="auto"/>
              <w:rPr>
                <w:lang w:val="en-US"/>
              </w:rPr>
            </w:pPr>
            <w:r w:rsidRPr="009E7434">
              <w:rPr>
                <w:lang w:val="en-US"/>
              </w:rPr>
              <w:t>.</w:t>
            </w:r>
            <w:r>
              <w:rPr>
                <w:lang w:val="en-US"/>
              </w:rPr>
              <w:t>496</w:t>
            </w:r>
          </w:p>
        </w:tc>
        <w:tc>
          <w:tcPr>
            <w:tcW w:w="112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56320D8" w14:textId="1331C5D3" w:rsidR="00B1248E" w:rsidRPr="009E7434" w:rsidRDefault="00B1248E" w:rsidP="00F23A45">
            <w:pPr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</w:tr>
      <w:tr w:rsidR="00B1248E" w:rsidRPr="009E7434" w14:paraId="56AC4111" w14:textId="26EFFBE7" w:rsidTr="00B1248E"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6446A0" w14:textId="0DEAAF08" w:rsidR="00B1248E" w:rsidRPr="009E7434" w:rsidRDefault="00B1248E" w:rsidP="00F23A45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No Cue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 w14:paraId="55F63F44" w14:textId="0C6EE3CA" w:rsidR="00B1248E" w:rsidRPr="009E7434" w:rsidRDefault="00B1248E" w:rsidP="00F23A45">
            <w:pPr>
              <w:rPr>
                <w:lang w:val="en-US"/>
              </w:rPr>
            </w:pPr>
            <w:r>
              <w:rPr>
                <w:lang w:val="en-US"/>
              </w:rPr>
              <w:t xml:space="preserve">Visual Cue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14:paraId="62E5F70E" w14:textId="5916422E" w:rsidR="00B1248E" w:rsidRPr="009E7434" w:rsidRDefault="00B1248E" w:rsidP="00F23A45">
            <w:pPr>
              <w:rPr>
                <w:lang w:val="en-US"/>
              </w:rPr>
            </w:pPr>
            <w:r>
              <w:rPr>
                <w:lang w:val="en-US"/>
              </w:rPr>
              <w:t>.00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43CEBF" w14:textId="294B111E" w:rsidR="00B1248E" w:rsidRPr="009E7434" w:rsidRDefault="00B1248E" w:rsidP="00F23A45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.00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5F361F" w14:textId="6AC3317C" w:rsidR="00B1248E" w:rsidRPr="009E7434" w:rsidRDefault="00B1248E" w:rsidP="00F23A45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1.07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5F9F82F1" w14:textId="46A3A85D" w:rsidR="00B1248E" w:rsidRPr="009E7434" w:rsidRDefault="00B1248E" w:rsidP="00F23A45">
            <w:pPr>
              <w:rPr>
                <w:lang w:val="en-US"/>
              </w:rPr>
            </w:pPr>
            <w:r>
              <w:rPr>
                <w:lang w:val="en-US"/>
              </w:rPr>
              <w:t>.859</w:t>
            </w:r>
          </w:p>
        </w:tc>
      </w:tr>
      <w:tr w:rsidR="00B1248E" w:rsidRPr="009E7434" w14:paraId="13841CB8" w14:textId="77777777" w:rsidTr="00B1248E">
        <w:tc>
          <w:tcPr>
            <w:tcW w:w="222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0479EEB" w14:textId="32FB6AC9" w:rsidR="00B1248E" w:rsidRDefault="00B1248E" w:rsidP="00F23A45">
            <w:pPr>
              <w:rPr>
                <w:lang w:val="en-US"/>
              </w:rPr>
            </w:pPr>
            <w:r>
              <w:rPr>
                <w:lang w:val="en-US"/>
              </w:rPr>
              <w:t>Haptic Cue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6A87EB5" w14:textId="1BA0787B" w:rsidR="00B1248E" w:rsidRDefault="00B1248E" w:rsidP="00F23A45">
            <w:pPr>
              <w:rPr>
                <w:lang w:val="en-US"/>
              </w:rPr>
            </w:pPr>
            <w:r>
              <w:rPr>
                <w:lang w:val="en-US"/>
              </w:rPr>
              <w:t>Visual Cue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911975B" w14:textId="4BC73B4E" w:rsidR="00B1248E" w:rsidRDefault="00B1248E" w:rsidP="00F23A45">
            <w:pPr>
              <w:rPr>
                <w:lang w:val="en-US"/>
              </w:rPr>
            </w:pPr>
            <w:r>
              <w:rPr>
                <w:lang w:val="en-US"/>
              </w:rPr>
              <w:t>.00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2E86157" w14:textId="0838534A" w:rsidR="00B1248E" w:rsidRDefault="00B1248E" w:rsidP="00F23A45">
            <w:pPr>
              <w:rPr>
                <w:lang w:val="en-US"/>
              </w:rPr>
            </w:pPr>
            <w:r>
              <w:rPr>
                <w:lang w:val="en-US"/>
              </w:rPr>
              <w:t>.00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7EB13EE" w14:textId="14A07BD3" w:rsidR="00B1248E" w:rsidRDefault="00B1248E" w:rsidP="00F23A45">
            <w:pPr>
              <w:rPr>
                <w:lang w:val="en-US"/>
              </w:rPr>
            </w:pPr>
            <w:r>
              <w:rPr>
                <w:lang w:val="en-US"/>
              </w:rPr>
              <w:t>1.57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0687CB0" w14:textId="7870175D" w:rsidR="00B1248E" w:rsidRDefault="00B1248E" w:rsidP="00F23A45">
            <w:pPr>
              <w:rPr>
                <w:lang w:val="en-US"/>
              </w:rPr>
            </w:pPr>
            <w:r>
              <w:rPr>
                <w:lang w:val="en-US"/>
              </w:rPr>
              <w:t>.366</w:t>
            </w:r>
          </w:p>
        </w:tc>
      </w:tr>
    </w:tbl>
    <w:p w14:paraId="42A52B2F" w14:textId="50872D0F" w:rsidR="001F4EC3" w:rsidRDefault="001F4EC3">
      <w:pPr>
        <w:rPr>
          <w:lang w:val="en-US"/>
        </w:rPr>
      </w:pPr>
    </w:p>
    <w:p w14:paraId="66D3ED1B" w14:textId="77777777" w:rsidR="003C46BF" w:rsidRDefault="003C46BF">
      <w:pPr>
        <w:rPr>
          <w:lang w:val="en-US"/>
        </w:rPr>
      </w:pPr>
    </w:p>
    <w:p w14:paraId="1ECBCA65" w14:textId="77777777" w:rsidR="003C46BF" w:rsidRPr="009E7434" w:rsidRDefault="003C46BF" w:rsidP="003C46BF">
      <w:pPr>
        <w:rPr>
          <w:b/>
          <w:lang w:val="en-US"/>
        </w:rPr>
      </w:pPr>
      <w:r>
        <w:rPr>
          <w:b/>
          <w:lang w:val="en-US"/>
        </w:rPr>
        <w:t xml:space="preserve">Supplementary </w:t>
      </w:r>
      <w:r w:rsidRPr="009E7434">
        <w:rPr>
          <w:b/>
          <w:lang w:val="en-US"/>
        </w:rPr>
        <w:t>Table 1</w:t>
      </w:r>
    </w:p>
    <w:p w14:paraId="0B2051CC" w14:textId="77777777" w:rsidR="003C46BF" w:rsidRPr="009E7434" w:rsidRDefault="003C46BF" w:rsidP="003C46BF">
      <w:pPr>
        <w:rPr>
          <w:i/>
          <w:lang w:val="en-US"/>
        </w:rPr>
      </w:pPr>
      <w:r>
        <w:rPr>
          <w:i/>
          <w:lang w:val="en-US"/>
        </w:rPr>
        <w:t>Repeated Measures ANOVA Results of Just Noticeable Differences in Experiment 1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7"/>
        <w:gridCol w:w="1171"/>
        <w:gridCol w:w="1171"/>
        <w:gridCol w:w="1171"/>
        <w:gridCol w:w="1125"/>
      </w:tblGrid>
      <w:tr w:rsidR="003C46BF" w:rsidRPr="009E7434" w14:paraId="6C35299A" w14:textId="77777777" w:rsidTr="00F23A45">
        <w:trPr>
          <w:trHeight w:val="75"/>
        </w:trPr>
        <w:tc>
          <w:tcPr>
            <w:tcW w:w="22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1EEBA90" w14:textId="77777777" w:rsidR="003C46BF" w:rsidRPr="009E7434" w:rsidRDefault="003C46BF" w:rsidP="00F23A45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E781863" w14:textId="77777777" w:rsidR="003C46BF" w:rsidRPr="009E7434" w:rsidRDefault="003C46BF" w:rsidP="00F23A45">
            <w:pPr>
              <w:rPr>
                <w:i/>
                <w:lang w:val="en-US"/>
              </w:rPr>
            </w:pPr>
            <w:proofErr w:type="spellStart"/>
            <w:r>
              <w:rPr>
                <w:iCs/>
                <w:lang w:val="en-US"/>
              </w:rPr>
              <w:t>df</w:t>
            </w:r>
            <w:proofErr w:type="spellEnd"/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04C901E" w14:textId="77777777" w:rsidR="003C46BF" w:rsidRPr="009E7434" w:rsidRDefault="003C46BF" w:rsidP="00F23A45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F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64419601" w14:textId="77777777" w:rsidR="003C46BF" w:rsidRPr="009E7434" w:rsidRDefault="003C46BF" w:rsidP="00F23A45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11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3248CAA" w14:textId="77777777" w:rsidR="003C46BF" w:rsidRPr="009E7434" w:rsidRDefault="003C46BF" w:rsidP="00F23A45">
            <w:pPr>
              <w:spacing w:after="160" w:line="259" w:lineRule="auto"/>
              <w:rPr>
                <w:lang w:val="en-US"/>
              </w:rPr>
            </w:pPr>
            <w:r w:rsidRPr="009E7434">
              <w:rPr>
                <w:lang w:val="en-US"/>
              </w:rPr>
              <w:t>η</w:t>
            </w:r>
            <w:r w:rsidRPr="009E7434">
              <w:rPr>
                <w:vertAlign w:val="superscript"/>
                <w:lang w:val="en-US"/>
              </w:rPr>
              <w:t>2</w:t>
            </w:r>
            <w:r w:rsidRPr="00B1248E">
              <w:rPr>
                <w:vertAlign w:val="subscript"/>
                <w:lang w:val="en-US"/>
              </w:rPr>
              <w:t>p</w:t>
            </w:r>
          </w:p>
        </w:tc>
      </w:tr>
      <w:tr w:rsidR="003C46BF" w:rsidRPr="009E7434" w14:paraId="30F3A092" w14:textId="77777777" w:rsidTr="00F23A45">
        <w:tc>
          <w:tcPr>
            <w:tcW w:w="222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E89DC99" w14:textId="0EA1BCFA" w:rsidR="003C46BF" w:rsidRPr="009E7434" w:rsidRDefault="003C46BF" w:rsidP="00F23A45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C</w:t>
            </w:r>
            <w:r>
              <w:rPr>
                <w:lang w:val="en-US"/>
              </w:rPr>
              <w:t>ongruency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9E0C9E7" w14:textId="5E368E3C" w:rsidR="003C46BF" w:rsidRPr="009E7434" w:rsidRDefault="003C46BF" w:rsidP="00F23A45">
            <w:pPr>
              <w:rPr>
                <w:lang w:val="en-US"/>
              </w:rPr>
            </w:pPr>
            <w:r>
              <w:rPr>
                <w:lang w:val="en-US"/>
              </w:rPr>
              <w:t>(</w:t>
            </w:r>
            <w:r>
              <w:rPr>
                <w:lang w:val="en-US"/>
              </w:rPr>
              <w:t>1</w:t>
            </w:r>
            <w:r>
              <w:rPr>
                <w:lang w:val="en-US"/>
              </w:rPr>
              <w:t xml:space="preserve">, </w:t>
            </w:r>
            <w:r>
              <w:rPr>
                <w:lang w:val="en-US"/>
              </w:rPr>
              <w:t>23</w:t>
            </w:r>
            <w:r>
              <w:rPr>
                <w:lang w:val="en-US"/>
              </w:rPr>
              <w:t>)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FAE611B" w14:textId="604A7E97" w:rsidR="003C46BF" w:rsidRPr="009E7434" w:rsidRDefault="003C46BF" w:rsidP="00F23A45">
            <w:pPr>
              <w:rPr>
                <w:lang w:val="en-US"/>
              </w:rPr>
            </w:pPr>
            <w:r>
              <w:rPr>
                <w:lang w:val="en-US"/>
              </w:rPr>
              <w:t>.910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FD03FDF" w14:textId="02F3EDC5" w:rsidR="003C46BF" w:rsidRPr="009E7434" w:rsidRDefault="003C46BF" w:rsidP="00F23A45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.</w:t>
            </w:r>
            <w:r>
              <w:rPr>
                <w:lang w:val="en-US"/>
              </w:rPr>
              <w:t>350</w:t>
            </w:r>
          </w:p>
        </w:tc>
        <w:tc>
          <w:tcPr>
            <w:tcW w:w="112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32F198A" w14:textId="00D5D9BF" w:rsidR="003C46BF" w:rsidRPr="009E7434" w:rsidRDefault="003C46BF" w:rsidP="00F23A45">
            <w:pPr>
              <w:spacing w:after="160" w:line="259" w:lineRule="auto"/>
              <w:rPr>
                <w:lang w:val="en-US"/>
              </w:rPr>
            </w:pPr>
            <w:r w:rsidRPr="009E7434">
              <w:rPr>
                <w:lang w:val="en-US"/>
              </w:rPr>
              <w:t>.</w:t>
            </w:r>
            <w:r>
              <w:rPr>
                <w:lang w:val="en-US"/>
              </w:rPr>
              <w:t>0</w:t>
            </w:r>
          </w:p>
        </w:tc>
      </w:tr>
      <w:tr w:rsidR="003C46BF" w:rsidRPr="009E7434" w14:paraId="7068B3F9" w14:textId="77777777" w:rsidTr="00F23A45">
        <w:tc>
          <w:tcPr>
            <w:tcW w:w="222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D63C7ED" w14:textId="428020EC" w:rsidR="003C46BF" w:rsidRPr="009E7434" w:rsidRDefault="00B100EC" w:rsidP="00F23A45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Movement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7F97C21" w14:textId="33C6FEE4" w:rsidR="003C46BF" w:rsidRPr="009E7434" w:rsidRDefault="00B100EC" w:rsidP="00F23A45">
            <w:pPr>
              <w:rPr>
                <w:lang w:val="en-US"/>
              </w:rPr>
            </w:pPr>
            <w:r>
              <w:rPr>
                <w:lang w:val="en-US"/>
              </w:rPr>
              <w:t>(1, 23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91BDE32" w14:textId="6884BBE2" w:rsidR="003C46BF" w:rsidRPr="009E7434" w:rsidRDefault="00B100EC" w:rsidP="00F23A45">
            <w:pPr>
              <w:rPr>
                <w:lang w:val="en-US"/>
              </w:rPr>
            </w:pPr>
            <w:r>
              <w:rPr>
                <w:lang w:val="en-US"/>
              </w:rPr>
              <w:t>.00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D2806B2" w14:textId="67752E1F" w:rsidR="003C46BF" w:rsidRPr="009E7434" w:rsidRDefault="00B100EC" w:rsidP="00F23A45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.95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395AF09" w14:textId="4BEB7A79" w:rsidR="003C46BF" w:rsidRPr="009E7434" w:rsidRDefault="00B100EC" w:rsidP="00F23A45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.001</w:t>
            </w:r>
          </w:p>
        </w:tc>
      </w:tr>
    </w:tbl>
    <w:p w14:paraId="7BCD5123" w14:textId="77777777" w:rsidR="003C46BF" w:rsidRPr="009E7434" w:rsidRDefault="003C46BF" w:rsidP="003C46BF">
      <w:pPr>
        <w:rPr>
          <w:lang w:val="en-US"/>
        </w:rPr>
      </w:pPr>
    </w:p>
    <w:p w14:paraId="796B238A" w14:textId="77777777" w:rsidR="003C46BF" w:rsidRDefault="003C46BF">
      <w:pPr>
        <w:rPr>
          <w:lang w:val="en-US"/>
        </w:rPr>
      </w:pPr>
    </w:p>
    <w:p w14:paraId="013664F5" w14:textId="77777777" w:rsidR="003C46BF" w:rsidRDefault="003C46BF">
      <w:pPr>
        <w:rPr>
          <w:lang w:val="en-US"/>
        </w:rPr>
      </w:pPr>
    </w:p>
    <w:p w14:paraId="4E49AD5A" w14:textId="3985E146" w:rsidR="007B1616" w:rsidRPr="009E7434" w:rsidRDefault="007B1616" w:rsidP="007B1616">
      <w:pPr>
        <w:rPr>
          <w:b/>
          <w:lang w:val="en-US"/>
        </w:rPr>
      </w:pPr>
      <w:r>
        <w:rPr>
          <w:b/>
          <w:lang w:val="en-US"/>
        </w:rPr>
        <w:t xml:space="preserve">Supplementary </w:t>
      </w:r>
      <w:r w:rsidRPr="009E7434">
        <w:rPr>
          <w:b/>
          <w:lang w:val="en-US"/>
        </w:rPr>
        <w:t xml:space="preserve">Table </w:t>
      </w:r>
      <w:r>
        <w:rPr>
          <w:b/>
          <w:lang w:val="en-US"/>
        </w:rPr>
        <w:t>3</w:t>
      </w:r>
    </w:p>
    <w:p w14:paraId="7B8C4602" w14:textId="4A96A2A7" w:rsidR="007B1616" w:rsidRPr="009E7434" w:rsidRDefault="007B1616" w:rsidP="007B1616">
      <w:pPr>
        <w:rPr>
          <w:i/>
          <w:lang w:val="en-US"/>
        </w:rPr>
      </w:pPr>
      <w:r>
        <w:rPr>
          <w:i/>
          <w:lang w:val="en-US"/>
        </w:rPr>
        <w:t xml:space="preserve">Repeated Measures ANOVA Results of Just Noticeable Differences in Experiment </w:t>
      </w:r>
      <w:r>
        <w:rPr>
          <w:i/>
          <w:lang w:val="en-US"/>
        </w:rPr>
        <w:t>3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7"/>
        <w:gridCol w:w="1152"/>
        <w:gridCol w:w="1171"/>
        <w:gridCol w:w="1171"/>
        <w:gridCol w:w="1125"/>
      </w:tblGrid>
      <w:tr w:rsidR="007B1616" w:rsidRPr="009E7434" w14:paraId="4AE2D9B3" w14:textId="77777777" w:rsidTr="003C46BF">
        <w:trPr>
          <w:trHeight w:val="34"/>
        </w:trPr>
        <w:tc>
          <w:tcPr>
            <w:tcW w:w="22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F66C5A5" w14:textId="77777777" w:rsidR="007B1616" w:rsidRPr="009E7434" w:rsidRDefault="007B1616" w:rsidP="00F23A45">
            <w:pPr>
              <w:spacing w:after="160" w:line="259" w:lineRule="auto"/>
              <w:rPr>
                <w:lang w:val="en-US"/>
              </w:rPr>
            </w:pP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4B91BCA" w14:textId="77777777" w:rsidR="007B1616" w:rsidRPr="009E7434" w:rsidRDefault="007B1616" w:rsidP="00F23A45">
            <w:pPr>
              <w:rPr>
                <w:i/>
                <w:lang w:val="en-US"/>
              </w:rPr>
            </w:pPr>
            <w:proofErr w:type="spellStart"/>
            <w:r>
              <w:rPr>
                <w:iCs/>
                <w:lang w:val="en-US"/>
              </w:rPr>
              <w:t>df</w:t>
            </w:r>
            <w:proofErr w:type="spellEnd"/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C6BEDD9" w14:textId="77777777" w:rsidR="007B1616" w:rsidRPr="009E7434" w:rsidRDefault="007B1616" w:rsidP="00F23A45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F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13907307" w14:textId="77777777" w:rsidR="007B1616" w:rsidRPr="009E7434" w:rsidRDefault="007B1616" w:rsidP="00F23A45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  <w:tc>
          <w:tcPr>
            <w:tcW w:w="11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7999B2D" w14:textId="77777777" w:rsidR="007B1616" w:rsidRPr="009E7434" w:rsidRDefault="007B1616" w:rsidP="00F23A45">
            <w:pPr>
              <w:spacing w:after="160" w:line="259" w:lineRule="auto"/>
              <w:rPr>
                <w:lang w:val="en-US"/>
              </w:rPr>
            </w:pPr>
            <w:r w:rsidRPr="009E7434">
              <w:rPr>
                <w:lang w:val="en-US"/>
              </w:rPr>
              <w:t>η</w:t>
            </w:r>
            <w:r w:rsidRPr="009E7434">
              <w:rPr>
                <w:vertAlign w:val="superscript"/>
                <w:lang w:val="en-US"/>
              </w:rPr>
              <w:t>2</w:t>
            </w:r>
            <w:r w:rsidRPr="00B1248E">
              <w:rPr>
                <w:vertAlign w:val="subscript"/>
                <w:lang w:val="en-US"/>
              </w:rPr>
              <w:t>p</w:t>
            </w:r>
          </w:p>
        </w:tc>
      </w:tr>
      <w:tr w:rsidR="007B1616" w:rsidRPr="009E7434" w14:paraId="2C77D056" w14:textId="77777777" w:rsidTr="003C46BF">
        <w:trPr>
          <w:trHeight w:val="516"/>
        </w:trPr>
        <w:tc>
          <w:tcPr>
            <w:tcW w:w="222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BC68562" w14:textId="4F6E23A7" w:rsidR="007B1616" w:rsidRPr="009E7434" w:rsidRDefault="007B1616" w:rsidP="00F23A45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Congruency</w:t>
            </w: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9F80D3F" w14:textId="20F54110" w:rsidR="007B1616" w:rsidRPr="009E7434" w:rsidRDefault="007B1616" w:rsidP="00F23A45">
            <w:pPr>
              <w:rPr>
                <w:lang w:val="en-US"/>
              </w:rPr>
            </w:pPr>
            <w:r>
              <w:rPr>
                <w:lang w:val="en-US"/>
              </w:rPr>
              <w:t>(</w:t>
            </w:r>
            <w:r>
              <w:rPr>
                <w:lang w:val="en-US"/>
              </w:rPr>
              <w:t>1</w:t>
            </w:r>
            <w:r>
              <w:rPr>
                <w:lang w:val="en-US"/>
              </w:rPr>
              <w:t xml:space="preserve">, </w:t>
            </w:r>
            <w:r>
              <w:rPr>
                <w:lang w:val="en-US"/>
              </w:rPr>
              <w:t>23</w:t>
            </w:r>
            <w:r>
              <w:rPr>
                <w:lang w:val="en-US"/>
              </w:rPr>
              <w:t>)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C20DB1E" w14:textId="178E4D4D" w:rsidR="007B1616" w:rsidRPr="009E7434" w:rsidRDefault="007B1616" w:rsidP="00F23A45">
            <w:pPr>
              <w:rPr>
                <w:lang w:val="en-US"/>
              </w:rPr>
            </w:pPr>
            <w:r>
              <w:rPr>
                <w:lang w:val="en-US"/>
              </w:rPr>
              <w:t>.910</w:t>
            </w:r>
          </w:p>
        </w:tc>
        <w:tc>
          <w:tcPr>
            <w:tcW w:w="117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382CE56" w14:textId="481454ED" w:rsidR="007B1616" w:rsidRPr="009E7434" w:rsidRDefault="007B1616" w:rsidP="00F23A45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.</w:t>
            </w:r>
            <w:r>
              <w:rPr>
                <w:lang w:val="en-US"/>
              </w:rPr>
              <w:t>350</w:t>
            </w:r>
          </w:p>
        </w:tc>
        <w:tc>
          <w:tcPr>
            <w:tcW w:w="112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C329B2D" w14:textId="7E116BF9" w:rsidR="007B1616" w:rsidRPr="009E7434" w:rsidRDefault="007B1616" w:rsidP="00F23A45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.038</w:t>
            </w:r>
          </w:p>
        </w:tc>
      </w:tr>
      <w:tr w:rsidR="007B1616" w:rsidRPr="007B1616" w14:paraId="2796ACD3" w14:textId="77777777" w:rsidTr="003C46BF"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0358F" w14:textId="1AD5EE65" w:rsidR="007B1616" w:rsidRPr="009E7434" w:rsidRDefault="007B1616" w:rsidP="00F23A45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Movemen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09358E9" w14:textId="2604FDC9" w:rsidR="007B1616" w:rsidRPr="009E7434" w:rsidRDefault="006C10D2" w:rsidP="00F23A45">
            <w:pPr>
              <w:rPr>
                <w:lang w:val="en-US"/>
              </w:rPr>
            </w:pPr>
            <w:r>
              <w:rPr>
                <w:lang w:val="en-US"/>
              </w:rPr>
              <w:t>(1, 23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3FC6B1B2" w14:textId="18DEA619" w:rsidR="007B1616" w:rsidRPr="009E7434" w:rsidRDefault="006C10D2" w:rsidP="00F23A45">
            <w:pPr>
              <w:rPr>
                <w:lang w:val="en-US"/>
              </w:rPr>
            </w:pPr>
            <w:r>
              <w:rPr>
                <w:lang w:val="en-US"/>
              </w:rPr>
              <w:t>.00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9BC557" w14:textId="4DE219F1" w:rsidR="007B1616" w:rsidRPr="009E7434" w:rsidRDefault="006C10D2" w:rsidP="00F23A45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.95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EE85FB" w14:textId="60DF9518" w:rsidR="007B1616" w:rsidRPr="009E7434" w:rsidRDefault="006C10D2" w:rsidP="00F23A45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.001</w:t>
            </w:r>
          </w:p>
        </w:tc>
      </w:tr>
      <w:tr w:rsidR="006C10D2" w:rsidRPr="007B1616" w14:paraId="7F4AED56" w14:textId="77777777" w:rsidTr="003C46BF">
        <w:trPr>
          <w:trHeight w:val="329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E84DE" w14:textId="4D34E495" w:rsidR="006C10D2" w:rsidRDefault="006C10D2" w:rsidP="00F23A45">
            <w:pPr>
              <w:rPr>
                <w:lang w:val="en-US"/>
              </w:rPr>
            </w:pPr>
            <w:r>
              <w:rPr>
                <w:lang w:val="en-US"/>
              </w:rPr>
              <w:t>Torso Side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F3BF86A" w14:textId="722565D8" w:rsidR="006C10D2" w:rsidRDefault="006C10D2" w:rsidP="00F23A45">
            <w:pPr>
              <w:rPr>
                <w:lang w:val="en-US"/>
              </w:rPr>
            </w:pPr>
            <w:r>
              <w:rPr>
                <w:lang w:val="en-US"/>
              </w:rPr>
              <w:t>(2, 46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0AB5C417" w14:textId="2A5DD8E9" w:rsidR="006C10D2" w:rsidRDefault="006C10D2" w:rsidP="00F23A45">
            <w:pPr>
              <w:rPr>
                <w:lang w:val="en-US"/>
              </w:rPr>
            </w:pPr>
            <w:r>
              <w:rPr>
                <w:lang w:val="en-US"/>
              </w:rPr>
              <w:t>.14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06810" w14:textId="1FA44FEC" w:rsidR="006C10D2" w:rsidRDefault="006C10D2" w:rsidP="00F23A45">
            <w:pPr>
              <w:rPr>
                <w:lang w:val="en-US"/>
              </w:rPr>
            </w:pPr>
            <w:r>
              <w:rPr>
                <w:lang w:val="en-US"/>
              </w:rPr>
              <w:t>.86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5397B" w14:textId="3CEBB612" w:rsidR="006C10D2" w:rsidRDefault="006C10D2" w:rsidP="00F23A45">
            <w:pPr>
              <w:rPr>
                <w:lang w:val="en-US"/>
              </w:rPr>
            </w:pPr>
            <w:r>
              <w:rPr>
                <w:lang w:val="en-US"/>
              </w:rPr>
              <w:t>.006</w:t>
            </w:r>
          </w:p>
        </w:tc>
      </w:tr>
      <w:tr w:rsidR="006C10D2" w:rsidRPr="007B1616" w14:paraId="06ACFD31" w14:textId="77777777" w:rsidTr="003C46BF">
        <w:trPr>
          <w:trHeight w:val="288"/>
        </w:trPr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57896" w14:textId="0262BE1E" w:rsidR="006C10D2" w:rsidRDefault="006C10D2" w:rsidP="00F23A45">
            <w:pPr>
              <w:rPr>
                <w:lang w:val="en-US"/>
              </w:rPr>
            </w:pPr>
            <w:r>
              <w:rPr>
                <w:lang w:val="en-US"/>
              </w:rPr>
              <w:t>Congruency* Movement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73FEB23" w14:textId="7C89377B" w:rsidR="006C10D2" w:rsidRDefault="006C10D2" w:rsidP="00F23A45">
            <w:pPr>
              <w:rPr>
                <w:lang w:val="en-US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27A37FED" w14:textId="77777777" w:rsidR="006C10D2" w:rsidRDefault="006C10D2" w:rsidP="00F23A45">
            <w:pPr>
              <w:rPr>
                <w:lang w:val="en-US"/>
              </w:rPr>
            </w:pPr>
          </w:p>
          <w:p w14:paraId="3A2C4C9F" w14:textId="77777777" w:rsidR="006C10D2" w:rsidRDefault="006C10D2" w:rsidP="00F23A45">
            <w:pPr>
              <w:rPr>
                <w:lang w:val="en-US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43E5C" w14:textId="77777777" w:rsidR="006C10D2" w:rsidRDefault="006C10D2" w:rsidP="00F23A45">
            <w:pPr>
              <w:rPr>
                <w:lang w:val="en-US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93E03" w14:textId="77777777" w:rsidR="006C10D2" w:rsidRDefault="006C10D2" w:rsidP="00F23A45">
            <w:pPr>
              <w:rPr>
                <w:lang w:val="en-US"/>
              </w:rPr>
            </w:pPr>
          </w:p>
        </w:tc>
      </w:tr>
      <w:tr w:rsidR="006C10D2" w:rsidRPr="007B1616" w14:paraId="3C785359" w14:textId="77777777" w:rsidTr="003C46BF">
        <w:trPr>
          <w:trHeight w:val="576"/>
        </w:trPr>
        <w:tc>
          <w:tcPr>
            <w:tcW w:w="222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FEE265E" w14:textId="77777777" w:rsidR="006C10D2" w:rsidRDefault="006C10D2" w:rsidP="00F23A45">
            <w:pPr>
              <w:rPr>
                <w:lang w:val="en-US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E42D909" w14:textId="77777777" w:rsidR="006C10D2" w:rsidRDefault="006C10D2" w:rsidP="00F23A45">
            <w:pPr>
              <w:rPr>
                <w:lang w:val="en-US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58D15E6" w14:textId="77777777" w:rsidR="006C10D2" w:rsidRDefault="006C10D2" w:rsidP="00F23A45">
            <w:pPr>
              <w:rPr>
                <w:lang w:val="en-US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08DD41F" w14:textId="77777777" w:rsidR="006C10D2" w:rsidRDefault="006C10D2" w:rsidP="00F23A45">
            <w:pPr>
              <w:rPr>
                <w:lang w:val="en-US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C0F929D" w14:textId="77777777" w:rsidR="006C10D2" w:rsidRDefault="006C10D2" w:rsidP="00F23A45">
            <w:pPr>
              <w:rPr>
                <w:lang w:val="en-US"/>
              </w:rPr>
            </w:pPr>
          </w:p>
        </w:tc>
      </w:tr>
    </w:tbl>
    <w:p w14:paraId="75C9803D" w14:textId="77777777" w:rsidR="007B1616" w:rsidRPr="009E7434" w:rsidRDefault="007B1616">
      <w:pPr>
        <w:rPr>
          <w:lang w:val="en-US"/>
        </w:rPr>
      </w:pPr>
    </w:p>
    <w:sectPr w:rsidR="007B1616" w:rsidRPr="009E7434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EC3"/>
    <w:rsid w:val="001F4EC3"/>
    <w:rsid w:val="0020024D"/>
    <w:rsid w:val="003C46BF"/>
    <w:rsid w:val="006C10D2"/>
    <w:rsid w:val="007B1616"/>
    <w:rsid w:val="008366B0"/>
    <w:rsid w:val="009B7F21"/>
    <w:rsid w:val="009E7434"/>
    <w:rsid w:val="00B100EC"/>
    <w:rsid w:val="00B12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93DA80E"/>
  <w15:chartTrackingRefBased/>
  <w15:docId w15:val="{7F835964-44C1-4B9D-8A46-78CCEC9B4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74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4204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924053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94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296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039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57184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399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54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4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230501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488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455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306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70823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785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72691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665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347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753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88216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679</Characters>
  <Application>Microsoft Office Word</Application>
  <DocSecurity>0</DocSecurity>
  <Lines>102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a celebi</dc:creator>
  <cp:keywords/>
  <dc:description/>
  <cp:lastModifiedBy>bora celebi</cp:lastModifiedBy>
  <cp:revision>6</cp:revision>
  <dcterms:created xsi:type="dcterms:W3CDTF">2024-10-21T10:38:00Z</dcterms:created>
  <dcterms:modified xsi:type="dcterms:W3CDTF">2024-10-22T1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55343dd3710a2ea01ddaafbe8ca16849e349e6b902a56a12a4a56a1cbbc49b0</vt:lpwstr>
  </property>
</Properties>
</file>